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400"/>
        <w:gridCol w:w="1301"/>
        <w:gridCol w:w="1960"/>
        <w:gridCol w:w="1480"/>
        <w:gridCol w:w="1200"/>
      </w:tblGrid>
      <w:tr>
        <w:trPr>
          <w:trHeight w:val="270" w:hRule="atLeast"/>
        </w:trPr>
        <w:tc>
          <w:tcPr>
            <w:tcW w:w="819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57"/>
            <w:bookmarkStart w:id="1" w:name="OLE_LINK56"/>
            <w:bookmarkEnd w:id="0"/>
            <w:bookmarkEnd w:id="1"/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ble S2 Mean squares of ANOVA and broad heritabilities for the traits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466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σ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ock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.88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96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.9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.1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i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555E+0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319E+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15E+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063E+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.1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4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613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2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.1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i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52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1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.50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o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53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98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3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8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.76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α-ce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19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.74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2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77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6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F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9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624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6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8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.0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0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9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.45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1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3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.24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6E-0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2E-0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6E-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49E-0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.53</w:t>
            </w:r>
          </w:p>
        </w:tc>
      </w:tr>
      <w:tr>
        <w:trPr>
          <w:trHeight w:val="765" w:hRule="atLeast"/>
        </w:trPr>
        <w:tc>
          <w:tcPr>
            <w:tcW w:w="8191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n, photosynthetic rate; Cond, conductance to 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; Ci, intercellular C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concentration; Trm, transpiration rate; Lig, lignin content; Hol, holocellulose; α-cel, α-cellulose; MFA, microfiber angle; H, tree height; D, diameter at chest height; V, stem volume; σ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, genetic variance; 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, broad sense heritabili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9:54:00Z</dcterms:created>
  <dc:creator>Bowen</dc:creator>
  <dc:description/>
  <cp:keywords/>
  <dc:language>en-US</dc:language>
  <cp:lastModifiedBy>Bowen</cp:lastModifiedBy>
  <dcterms:modified xsi:type="dcterms:W3CDTF">2014-02-28T16:37:00Z</dcterms:modified>
  <cp:revision>4</cp:revision>
  <dc:subject/>
  <dc:title/>
</cp:coreProperties>
</file>